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upplementary Table 3: Adjusted 12-Month QoL Scores Stratified by Radiotherapy Status in the Malignant Cohort</w:t>
      </w:r>
    </w:p>
    <w:tbl>
      <w:tblPr>
        <w:tblW w:w="9790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2127"/>
        <w:gridCol w:w="1635"/>
        <w:gridCol w:w="2217"/>
        <w:gridCol w:w="2377"/>
        <w:gridCol w:w="1434"/>
      </w:tblGrid>
      <w:tr>
        <w:trPr/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omain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Benign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40)</w:t>
            </w:r>
          </w:p>
        </w:tc>
        <w:tc>
          <w:tcPr>
            <w:tcW w:w="221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alignant-RT (n=48)</w:t>
            </w:r>
          </w:p>
        </w:tc>
        <w:tc>
          <w:tcPr>
            <w:tcW w:w="2377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alignant+RT (n=112)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Style w:val="StrongEmphasis"/>
                <w:rFonts w:ascii="Times New Roman" w:hAnsi="Times New Roman" w:eastAsia="Segoe UI" w:cs="Times New Roman"/>
                <w:b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RN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Times New Roman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(n=45)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-60325</wp:posOffset>
                      </wp:positionV>
                      <wp:extent cx="6180455" cy="635"/>
                      <wp:effectExtent l="635" t="5080" r="635" b="5080"/>
                      <wp:wrapNone/>
                      <wp:docPr id="1" name="直线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0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85pt,-4.75pt" to="488.45pt,-4.75pt" ID="直线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QLQ-C30 Scales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Global QoL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2.4 (7.5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4.2 (10.1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7.4 (12.3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2.3 (10.8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hysical function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0.1 (8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2.3 (11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6.5 (13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5.4 (12.3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Role function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8.9 (9.2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0.1 (13.5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2.8 (15.1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5 (14.1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Emotional function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4.5 (8.9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8.9 (11.8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3.2 (14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4.1 (13.6)*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gnitive function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8.2 (7.3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2.1 (10.5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8.5 (12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9.5 (11.2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cial function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7.5 (8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8.9 (12.1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1.2 (15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9.8 (14.9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atigue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1 (10.5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9 (14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5 (16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7 (15.8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ausea/vomit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.1 (4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7.2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3 (9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1.4 (8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in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8 (8.5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12.1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8 (15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5 (13.8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yspnea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5.5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3 (8.1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6.8 (10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1 (8.2)*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somnia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8 (8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6 (12.1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2 (15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3.9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ppetite loss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.8 (7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11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5 (14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7 (12.1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nstipation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6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1 (8.5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11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6 (9.2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arrhea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5 (4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9.8 (6.5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1 (8.9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0.5 (6.5)*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inancial difficulty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8.2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6 (11.5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5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2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QLQ-H&amp;N35 Scales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in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6 (8.9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6.8 (13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6.2 (16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2 (14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wallow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9.5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5 (13.8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0.1 (17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2.1 (14.2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nses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2 (7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11.5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8 (15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3.1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peech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8 (8.2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6 (12.1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2 (16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6 (13.8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cial eating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5 (9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4.1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5.6 (18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7 (15.1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ocial contact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4.1 (7.5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2 (12.5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6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3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exual problems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3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5.6 (16.2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2.3 (18.9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5.6 (17.9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eeth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9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3.5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5.6 (17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9 (14.9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pen mouth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0.1 (9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0.5 (13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2.1 (17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2.1 (14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ry mouth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5.6 (12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8.9 (15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5.8 (18.1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70.2 (16.8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ticky saliva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9 (11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4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58.7 (18.5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5.6 (16.1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ough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8.2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2 (11.5)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5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3.1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eeling ill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8.9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9 (13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8.9 (16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0.2 (14.2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in medication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8.9 (5.9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10.8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9 (14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8.7 (11.8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ood supplement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6.5 (4.8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6 (9.8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5.2 (13.8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10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Feeding tube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4.8 (3.9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3 (8.5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12.1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9.5)*†</w:t>
            </w:r>
          </w:p>
        </w:tc>
      </w:tr>
      <w:tr>
        <w:trPr/>
        <w:tc>
          <w:tcPr>
            <w:tcW w:w="21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Weight loss</w:t>
            </w:r>
          </w:p>
        </w:tc>
        <w:tc>
          <w:tcPr>
            <w:tcW w:w="1635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2.1 (7.1)</w:t>
            </w:r>
          </w:p>
        </w:tc>
        <w:tc>
          <w:tcPr>
            <w:tcW w:w="221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11.2)*</w:t>
            </w:r>
          </w:p>
        </w:tc>
        <w:tc>
          <w:tcPr>
            <w:tcW w:w="2377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5.2)*†</w:t>
            </w:r>
          </w:p>
        </w:tc>
        <w:tc>
          <w:tcPr>
            <w:tcW w:w="1434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32.1 (12.1)*†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left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Weight gain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22.1 (8.5)</w:t>
            </w:r>
          </w:p>
        </w:tc>
        <w:tc>
          <w:tcPr>
            <w:tcW w:w="221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8.9 (10.2)</w:t>
            </w:r>
          </w:p>
        </w:tc>
        <w:tc>
          <w:tcPr>
            <w:tcW w:w="2377" w:type="dxa"/>
            <w:tcBorders>
              <w:bottom w:val="single" w:sz="12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6 (11.5)*†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tLeast" w:line="250"/>
              <w:jc w:val="center"/>
              <w:rPr>
                <w:rFonts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kern w:val="0"/>
                <w:sz w:val="21"/>
                <w:szCs w:val="21"/>
                <w:lang w:val="en-US" w:eastAsia="zh-CN" w:bidi="ar"/>
              </w:rPr>
              <w:t>15.6 (9.2)*†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Scoring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QLQ-C30 Functioning/QoL scales: higher score = better. QLQ-C30 &amp; QLQ-H&amp;N35 Symptom scales: higher score = worse.</w:t>
        <w:br/>
      </w:r>
      <w:r>
        <w:rPr>
          <w:rStyle w:val="StrongEmphasis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Data presented as:</w:t>
      </w: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 Adjusted mean (SD) from multivariable linear regression.</w:t>
      </w:r>
    </w:p>
    <w:p>
      <w:pPr>
        <w:pStyle w:val="Style14"/>
        <w:keepNext w:val="false"/>
        <w:keepLines w:val="false"/>
        <w:widowControl/>
        <w:spacing w:before="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0F1115"/>
          <w:spacing w:val="0"/>
          <w:sz w:val="21"/>
          <w:szCs w:val="21"/>
          <w:shd w:fill="FFFFFF" w:val="clear"/>
        </w:rPr>
        <w:t>p&lt;0.05 vs. Benign cohort</w:t>
        <w:br/>
        <w:t>† p&lt;0.05 vs. Malignant-RT subgroup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spacing w:before="100" w:after="100"/>
        <w:ind w:left="0"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22T01:3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9A0CA3FA69C4D6CA01C1C065E4D4E5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